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C0D0F" w14:textId="77777777" w:rsidR="00AC167B" w:rsidRDefault="00AC167B" w:rsidP="00AC16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vestigating effects of soil chemicals on density of small mammal bioindicators using spatial capture-recapture models</w:t>
      </w:r>
    </w:p>
    <w:p w14:paraId="616DCB8B" w14:textId="77777777" w:rsidR="00AC167B" w:rsidRDefault="00AC167B" w:rsidP="00AC16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67E32" w14:textId="2B214358" w:rsidR="00AC167B" w:rsidRDefault="006341AF" w:rsidP="00AC167B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LOS ONE</w:t>
      </w:r>
    </w:p>
    <w:p w14:paraId="7BC410D0" w14:textId="77777777" w:rsidR="00AC167B" w:rsidRDefault="00AC167B" w:rsidP="00AC167B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BC5F4CC" w14:textId="6BE039C4" w:rsidR="00AC167B" w:rsidRDefault="00AC167B" w:rsidP="00AC16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hannon M. Gaukler, Sean M. Murphy, Jesse T. Berryhill, Brent E. Thompson, Benjamin J. Sutter, and Charles D. Hathcock</w:t>
      </w:r>
    </w:p>
    <w:p w14:paraId="644D0C0D" w14:textId="77777777" w:rsidR="00AC167B" w:rsidRDefault="00AC167B" w:rsidP="00AC16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8C326C" w14:textId="3C424505" w:rsidR="001C7C5C" w:rsidRPr="00AB1ECE" w:rsidRDefault="00AC167B" w:rsidP="00702DCA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ing Author Shannon Gaukler email: sgaukler@lanl.gov</w:t>
      </w:r>
    </w:p>
    <w:p w14:paraId="1BAA3D64" w14:textId="77777777" w:rsidR="001C7C5C" w:rsidRPr="00AB1ECE" w:rsidRDefault="001C7C5C" w:rsidP="00702DCA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D01E337" w14:textId="77777777" w:rsidR="001C7C5C" w:rsidRPr="00AB1ECE" w:rsidRDefault="001C7C5C" w:rsidP="00702DCA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ED0374D" w14:textId="2C2B1AF8" w:rsidR="001C7C5C" w:rsidRPr="00AB1ECE" w:rsidRDefault="001C7C5C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1ECE">
        <w:rPr>
          <w:rFonts w:ascii="Times New Roman" w:hAnsi="Times New Roman" w:cs="Times New Roman"/>
          <w:sz w:val="24"/>
          <w:szCs w:val="24"/>
        </w:rPr>
        <w:t xml:space="preserve">Appendix </w:t>
      </w:r>
      <w:r w:rsidR="0001041B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01041B">
        <w:rPr>
          <w:rFonts w:ascii="Times New Roman" w:hAnsi="Times New Roman" w:cs="Times New Roman"/>
          <w:sz w:val="24"/>
          <w:szCs w:val="24"/>
        </w:rPr>
        <w:t>2</w:t>
      </w:r>
      <w:r w:rsidRPr="00AB1ECE">
        <w:rPr>
          <w:rFonts w:ascii="Times New Roman" w:hAnsi="Times New Roman" w:cs="Times New Roman"/>
          <w:sz w:val="24"/>
          <w:szCs w:val="24"/>
        </w:rPr>
        <w:t xml:space="preserve">. Supplemental tables </w:t>
      </w:r>
      <w:r w:rsidR="00554B78" w:rsidRPr="00AB1ECE">
        <w:rPr>
          <w:rFonts w:ascii="Times New Roman" w:hAnsi="Times New Roman" w:cs="Times New Roman"/>
          <w:sz w:val="24"/>
          <w:szCs w:val="24"/>
        </w:rPr>
        <w:t xml:space="preserve">and figures depicting </w:t>
      </w:r>
      <w:r w:rsidR="00542A64" w:rsidRPr="00AB1ECE">
        <w:rPr>
          <w:rFonts w:ascii="Times New Roman" w:hAnsi="Times New Roman" w:cs="Times New Roman"/>
          <w:sz w:val="24"/>
          <w:szCs w:val="24"/>
        </w:rPr>
        <w:t>goodness-of-fit criteria for</w:t>
      </w:r>
      <w:r w:rsidR="00554B78" w:rsidRPr="00AB1ECE">
        <w:rPr>
          <w:rFonts w:ascii="Times New Roman" w:hAnsi="Times New Roman" w:cs="Times New Roman"/>
          <w:sz w:val="24"/>
          <w:szCs w:val="24"/>
        </w:rPr>
        <w:t xml:space="preserve"> empirical Bayesian kriging of chemical concentrations</w:t>
      </w:r>
      <w:r w:rsidR="005E472A" w:rsidRPr="00AB1ECE">
        <w:rPr>
          <w:rFonts w:ascii="Times New Roman" w:hAnsi="Times New Roman" w:cs="Times New Roman"/>
          <w:sz w:val="24"/>
          <w:szCs w:val="24"/>
        </w:rPr>
        <w:t>,</w:t>
      </w:r>
      <w:r w:rsidR="00554B78" w:rsidRPr="00AB1ECE">
        <w:rPr>
          <w:rFonts w:ascii="Times New Roman" w:hAnsi="Times New Roman" w:cs="Times New Roman"/>
          <w:sz w:val="24"/>
          <w:szCs w:val="24"/>
        </w:rPr>
        <w:t xml:space="preserve"> and </w:t>
      </w:r>
      <w:r w:rsidR="00542A64" w:rsidRPr="00AB1ECE">
        <w:rPr>
          <w:rFonts w:ascii="Times New Roman" w:hAnsi="Times New Roman" w:cs="Times New Roman"/>
          <w:sz w:val="24"/>
          <w:szCs w:val="24"/>
        </w:rPr>
        <w:t xml:space="preserve">results from </w:t>
      </w:r>
      <w:r w:rsidR="00554B78" w:rsidRPr="00AB1ECE">
        <w:rPr>
          <w:rFonts w:ascii="Times New Roman" w:hAnsi="Times New Roman" w:cs="Times New Roman"/>
          <w:sz w:val="24"/>
          <w:szCs w:val="24"/>
        </w:rPr>
        <w:t xml:space="preserve">spatial capture-recapture model analysis of </w:t>
      </w:r>
      <w:r w:rsidR="00554B78" w:rsidRPr="00AB1ECE">
        <w:rPr>
          <w:rFonts w:ascii="Times New Roman" w:hAnsi="Times New Roman" w:cs="Times New Roman"/>
          <w:i/>
          <w:sz w:val="24"/>
          <w:szCs w:val="24"/>
        </w:rPr>
        <w:t>Peromyscus</w:t>
      </w:r>
      <w:r w:rsidR="00554B78" w:rsidRPr="00AB1ECE">
        <w:rPr>
          <w:rFonts w:ascii="Times New Roman" w:hAnsi="Times New Roman" w:cs="Times New Roman"/>
          <w:sz w:val="24"/>
          <w:szCs w:val="24"/>
        </w:rPr>
        <w:t xml:space="preserve"> detection data</w:t>
      </w:r>
      <w:r w:rsidRPr="00AB1ECE">
        <w:rPr>
          <w:rFonts w:ascii="Times New Roman" w:hAnsi="Times New Roman" w:cs="Times New Roman"/>
          <w:sz w:val="24"/>
          <w:szCs w:val="24"/>
        </w:rPr>
        <w:t>.</w:t>
      </w:r>
    </w:p>
    <w:p w14:paraId="09F8608B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9C5846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F32A3C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823A8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6CCA9D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A58FB3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69561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1D6B6D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AF0F7B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F1EE8C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595D48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5C66B3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DCCF2C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04A56C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B034A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A0CAA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54CD58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567EE9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4F979A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779216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2C3719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AA381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6F7B94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E4D64C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FE136E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C1325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B71E0D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08A7A0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362DD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C4ABE6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037ACF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8B3262" w14:textId="77777777" w:rsidR="00700366" w:rsidRPr="00AB1ECE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13286F" w14:textId="29645C1F" w:rsidR="00AB1ECE" w:rsidRPr="00AB1ECE" w:rsidRDefault="00554B78" w:rsidP="00554B78">
      <w:pPr>
        <w:rPr>
          <w:rFonts w:ascii="Times New Roman" w:hAnsi="Times New Roman" w:cs="Times New Roman"/>
          <w:sz w:val="24"/>
          <w:szCs w:val="24"/>
        </w:rPr>
      </w:pPr>
      <w:r w:rsidRPr="00B64D5F">
        <w:rPr>
          <w:rFonts w:ascii="Times New Roman" w:hAnsi="Times New Roman" w:cs="Times New Roman"/>
          <w:b/>
          <w:sz w:val="24"/>
          <w:szCs w:val="24"/>
        </w:rPr>
        <w:lastRenderedPageBreak/>
        <w:t>Table B1</w:t>
      </w:r>
      <w:r w:rsidRPr="00AB1ECE">
        <w:rPr>
          <w:rFonts w:ascii="Times New Roman" w:hAnsi="Times New Roman" w:cs="Times New Roman"/>
          <w:sz w:val="24"/>
          <w:szCs w:val="24"/>
        </w:rPr>
        <w:t xml:space="preserve"> Goodness-of-fit criteria of selected empirical Bayesian kriging semi-variograms for chemical concentrations in soils collected from Los Alamos Canyon. Criteria included mean error (ME), mean standardized error (MSDE), mean standard error (MSE)</w:t>
      </w:r>
      <w:r w:rsidR="00251BCB" w:rsidRPr="00AB1ECE">
        <w:rPr>
          <w:rFonts w:ascii="Times New Roman" w:hAnsi="Times New Roman" w:cs="Times New Roman"/>
          <w:sz w:val="24"/>
          <w:szCs w:val="24"/>
        </w:rPr>
        <w:t>,</w:t>
      </w:r>
      <w:r w:rsidRPr="00AB1ECE">
        <w:rPr>
          <w:rFonts w:ascii="Times New Roman" w:hAnsi="Times New Roman" w:cs="Times New Roman"/>
          <w:sz w:val="24"/>
          <w:szCs w:val="24"/>
        </w:rPr>
        <w:t xml:space="preserve"> root-mean-square error (RMSE), root-mean-square standardized error (RMSSDE).</w:t>
      </w:r>
      <w:r w:rsidR="005E472A" w:rsidRPr="00AB1ECE">
        <w:rPr>
          <w:rFonts w:ascii="Times New Roman" w:hAnsi="Times New Roman" w:cs="Times New Roman"/>
          <w:sz w:val="24"/>
          <w:szCs w:val="24"/>
        </w:rPr>
        <w:t xml:space="preserve"> The ranges of concentrations were on different numerical scales among the chemicals evaluated; thus, cross-chemical comparisons of goodness-of-fit criteria were not possible. </w:t>
      </w:r>
      <w:r w:rsidR="00AB1ECE" w:rsidRPr="00AB1ECE">
        <w:rPr>
          <w:rFonts w:ascii="Times New Roman" w:hAnsi="Times New Roman" w:cs="Times New Roman"/>
          <w:sz w:val="24"/>
          <w:szCs w:val="24"/>
        </w:rPr>
        <w:t xml:space="preserve">Therefore, to assess bias, precision, and accuracy of predicted values and variation for each chemical, we relied on the following comparisons among goodness-of-fit statistics: agreement (closeness) between MSE and RMSE, closeness to zero for MSDE, and closeness to one for RMSSDE. </w:t>
      </w:r>
      <w:r w:rsidR="005E472A" w:rsidRPr="00AB1ECE">
        <w:rPr>
          <w:rFonts w:ascii="Times New Roman" w:hAnsi="Times New Roman" w:cs="Times New Roman"/>
          <w:sz w:val="24"/>
          <w:szCs w:val="24"/>
        </w:rPr>
        <w:t>All models of the same chemical were cross-validated, and the strongest model was selected following chemical-specific comparisons among the goodness-of-fit criteria to assess prediction accuracy</w:t>
      </w:r>
    </w:p>
    <w:tbl>
      <w:tblPr>
        <w:tblStyle w:val="TableGrid"/>
        <w:tblW w:w="79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76"/>
        <w:gridCol w:w="1356"/>
        <w:gridCol w:w="883"/>
        <w:gridCol w:w="1116"/>
        <w:gridCol w:w="1177"/>
        <w:gridCol w:w="1116"/>
      </w:tblGrid>
      <w:tr w:rsidR="00554B78" w:rsidRPr="00AB1ECE" w14:paraId="02EBA27B" w14:textId="77777777" w:rsidTr="00251BCB">
        <w:trPr>
          <w:jc w:val="center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ED76019" w14:textId="77777777" w:rsidR="00554B78" w:rsidRPr="00AB1ECE" w:rsidRDefault="00554B78" w:rsidP="00AB210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178E654B" w14:textId="77777777" w:rsidR="00554B78" w:rsidRPr="00AB1ECE" w:rsidRDefault="00554B78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Fitted Model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CD0A94A" w14:textId="623708F9" w:rsidR="00554B78" w:rsidRPr="00AB1ECE" w:rsidRDefault="005E472A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FB5AD0" w14:textId="2BA76BD4" w:rsidR="00554B78" w:rsidRPr="00AB1ECE" w:rsidRDefault="005E472A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MS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4D7E315" w14:textId="7D6D999E" w:rsidR="00554B78" w:rsidRPr="00AB1ECE" w:rsidRDefault="005E472A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92F90D8" w14:textId="5BDF0CAA" w:rsidR="00554B78" w:rsidRPr="00AB1ECE" w:rsidRDefault="005E472A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RMSSD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0D47DD1" w14:textId="7FBF2464" w:rsidR="00554B78" w:rsidRPr="00AB1ECE" w:rsidRDefault="005E472A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</w:tr>
      <w:tr w:rsidR="00554B78" w:rsidRPr="00AB1ECE" w14:paraId="3AEA14D7" w14:textId="77777777" w:rsidTr="00251BCB">
        <w:trPr>
          <w:jc w:val="center"/>
        </w:trPr>
        <w:tc>
          <w:tcPr>
            <w:tcW w:w="1310" w:type="dxa"/>
            <w:tcBorders>
              <w:top w:val="single" w:sz="4" w:space="0" w:color="auto"/>
            </w:tcBorders>
          </w:tcPr>
          <w:p w14:paraId="24C4FD36" w14:textId="77777777" w:rsidR="00554B78" w:rsidRPr="00AB1ECE" w:rsidRDefault="00554B78" w:rsidP="00AB210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432C0C2" w14:textId="77777777" w:rsidR="00554B78" w:rsidRPr="00AB1ECE" w:rsidRDefault="00554B78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A19AF8A" w14:textId="3422235F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700B89" w14:textId="388F163B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776EC4" w14:textId="4321C73C" w:rsidR="00554B78" w:rsidRPr="00AB1ECE" w:rsidRDefault="009212EC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7E159E7" w14:textId="72B18857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B42C0C5" w14:textId="3CE6A050" w:rsidR="00554B78" w:rsidRPr="00AB1ECE" w:rsidRDefault="009212EC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554B78" w:rsidRPr="00AB1ECE" w14:paraId="1DC5B357" w14:textId="77777777" w:rsidTr="00251BCB">
        <w:trPr>
          <w:jc w:val="center"/>
        </w:trPr>
        <w:tc>
          <w:tcPr>
            <w:tcW w:w="1310" w:type="dxa"/>
          </w:tcPr>
          <w:p w14:paraId="412E5CB0" w14:textId="77777777" w:rsidR="00554B78" w:rsidRPr="00AB1ECE" w:rsidRDefault="00554B78" w:rsidP="00AB210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378" w:type="dxa"/>
          </w:tcPr>
          <w:p w14:paraId="2AA6AAF3" w14:textId="77777777" w:rsidR="00554B78" w:rsidRPr="00AB1ECE" w:rsidRDefault="00554B78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Whittle</w:t>
            </w:r>
          </w:p>
        </w:tc>
        <w:tc>
          <w:tcPr>
            <w:tcW w:w="1092" w:type="dxa"/>
          </w:tcPr>
          <w:p w14:paraId="56F8EC0A" w14:textId="77777777" w:rsidR="00554B78" w:rsidRPr="00AB1ECE" w:rsidRDefault="00554B78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90" w:type="dxa"/>
          </w:tcPr>
          <w:p w14:paraId="26842B94" w14:textId="6454B587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14:paraId="37888E7B" w14:textId="6756D46E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800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</w:tcPr>
          <w:p w14:paraId="0CCEC3A0" w14:textId="1FC85F01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73" w:type="dxa"/>
          </w:tcPr>
          <w:p w14:paraId="73339AC7" w14:textId="46A1D8D6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800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4B78" w:rsidRPr="00AB1ECE" w14:paraId="01634A71" w14:textId="77777777" w:rsidTr="00251BCB">
        <w:trPr>
          <w:jc w:val="center"/>
        </w:trPr>
        <w:tc>
          <w:tcPr>
            <w:tcW w:w="1310" w:type="dxa"/>
          </w:tcPr>
          <w:p w14:paraId="447DCB93" w14:textId="77777777" w:rsidR="00554B78" w:rsidRPr="00AB1ECE" w:rsidRDefault="00554B78" w:rsidP="00AB210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PCBs</w:t>
            </w:r>
          </w:p>
        </w:tc>
        <w:tc>
          <w:tcPr>
            <w:tcW w:w="1378" w:type="dxa"/>
          </w:tcPr>
          <w:p w14:paraId="28F79E5F" w14:textId="77777777" w:rsidR="00554B78" w:rsidRPr="00AB1ECE" w:rsidRDefault="00554B78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092" w:type="dxa"/>
          </w:tcPr>
          <w:p w14:paraId="3E835F6E" w14:textId="1CB3CB68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</w:tcPr>
          <w:p w14:paraId="50F0CC49" w14:textId="3CEBD2A4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800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40D9F7BE" w14:textId="3C5DB9E6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800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7" w:type="dxa"/>
          </w:tcPr>
          <w:p w14:paraId="05020B18" w14:textId="1BA2E8D9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80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3A704DBE" w14:textId="4A087018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54B78" w:rsidRPr="00AB1ECE" w14:paraId="3BCF8FAE" w14:textId="77777777" w:rsidTr="00251BCB">
        <w:trPr>
          <w:jc w:val="center"/>
        </w:trPr>
        <w:tc>
          <w:tcPr>
            <w:tcW w:w="1310" w:type="dxa"/>
          </w:tcPr>
          <w:p w14:paraId="592B916A" w14:textId="77777777" w:rsidR="00554B78" w:rsidRPr="00AB1ECE" w:rsidRDefault="00554B78" w:rsidP="00AB210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TEQs</w:t>
            </w:r>
          </w:p>
        </w:tc>
        <w:tc>
          <w:tcPr>
            <w:tcW w:w="1378" w:type="dxa"/>
          </w:tcPr>
          <w:p w14:paraId="77766A78" w14:textId="77777777" w:rsidR="00554B78" w:rsidRPr="00AB1ECE" w:rsidRDefault="00554B78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092" w:type="dxa"/>
          </w:tcPr>
          <w:p w14:paraId="14DF7688" w14:textId="711844E4" w:rsidR="00554B78" w:rsidRPr="00AB1ECE" w:rsidRDefault="00E47195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009</w:t>
            </w:r>
          </w:p>
        </w:tc>
        <w:tc>
          <w:tcPr>
            <w:tcW w:w="990" w:type="dxa"/>
          </w:tcPr>
          <w:p w14:paraId="5BD2F979" w14:textId="3DFCB5D8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</w:tcPr>
          <w:p w14:paraId="47B98E65" w14:textId="371DE1B8" w:rsidR="00554B78" w:rsidRPr="00AB1ECE" w:rsidRDefault="00E47195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7</w:t>
            </w:r>
          </w:p>
        </w:tc>
        <w:tc>
          <w:tcPr>
            <w:tcW w:w="1097" w:type="dxa"/>
          </w:tcPr>
          <w:p w14:paraId="349880B3" w14:textId="53CB89BF" w:rsidR="00554B78" w:rsidRPr="00AB1ECE" w:rsidRDefault="00554B78" w:rsidP="007800F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73" w:type="dxa"/>
          </w:tcPr>
          <w:p w14:paraId="598E1BDB" w14:textId="6B38D773" w:rsidR="00554B78" w:rsidRPr="00AB1ECE" w:rsidRDefault="00E47195" w:rsidP="00251BC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5</w:t>
            </w:r>
          </w:p>
        </w:tc>
      </w:tr>
    </w:tbl>
    <w:p w14:paraId="630597E9" w14:textId="77777777" w:rsidR="00554B78" w:rsidRPr="00AB1ECE" w:rsidRDefault="00554B78" w:rsidP="00702DCA">
      <w:pPr>
        <w:rPr>
          <w:rFonts w:ascii="Times New Roman" w:hAnsi="Times New Roman" w:cs="Times New Roman"/>
          <w:sz w:val="24"/>
          <w:szCs w:val="24"/>
        </w:rPr>
        <w:sectPr w:rsidR="00554B78" w:rsidRPr="00AB1E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5713A9" w14:textId="5514DFA0" w:rsidR="00554B78" w:rsidRPr="00AB1ECE" w:rsidRDefault="00554B78" w:rsidP="00554B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4D5F">
        <w:rPr>
          <w:rFonts w:ascii="Times New Roman" w:hAnsi="Times New Roman" w:cs="Times New Roman"/>
          <w:b/>
          <w:sz w:val="24"/>
          <w:szCs w:val="24"/>
        </w:rPr>
        <w:lastRenderedPageBreak/>
        <w:t>Table B2</w:t>
      </w:r>
      <w:r w:rsidRPr="00AB1ECE">
        <w:rPr>
          <w:rFonts w:ascii="Times New Roman" w:hAnsi="Times New Roman" w:cs="Times New Roman"/>
          <w:sz w:val="24"/>
          <w:szCs w:val="24"/>
        </w:rPr>
        <w:t xml:space="preserve"> Spatial capture-recapture model selection for estimating </w:t>
      </w:r>
      <w:r w:rsidRPr="00AB1ECE">
        <w:rPr>
          <w:rFonts w:ascii="Times New Roman" w:hAnsi="Times New Roman" w:cs="Times New Roman"/>
          <w:i/>
          <w:sz w:val="24"/>
          <w:szCs w:val="24"/>
        </w:rPr>
        <w:t>Peromyscus</w:t>
      </w:r>
      <w:r w:rsidRPr="00AB1ECE">
        <w:rPr>
          <w:rFonts w:ascii="Times New Roman" w:hAnsi="Times New Roman" w:cs="Times New Roman"/>
          <w:sz w:val="24"/>
          <w:szCs w:val="24"/>
        </w:rPr>
        <w:t xml:space="preserve"> density (</w:t>
      </w:r>
      <w:r w:rsidRPr="00AB1ECE">
        <w:rPr>
          <w:rFonts w:ascii="Times New Roman" w:hAnsi="Times New Roman" w:cs="Times New Roman"/>
          <w:i/>
          <w:sz w:val="24"/>
          <w:szCs w:val="24"/>
        </w:rPr>
        <w:t>D</w:t>
      </w:r>
      <w:r w:rsidRPr="00AB1ECE">
        <w:rPr>
          <w:rFonts w:ascii="Times New Roman" w:hAnsi="Times New Roman" w:cs="Times New Roman"/>
          <w:sz w:val="24"/>
          <w:szCs w:val="24"/>
        </w:rPr>
        <w:t>) in Los Alamos Canyon. We fit models with a multinomial observation model and a half-normal anisotropic detection function (Φ); a null model with the default isotropic detection function is also presented for comparison. We considered a trap-specific behavioral response (bk) on the probability of detection at the activity center of an individual (</w:t>
      </w:r>
      <w:r w:rsidRPr="00AB1ECE">
        <w:rPr>
          <w:rFonts w:ascii="Times New Roman" w:hAnsi="Times New Roman" w:cs="Times New Roman"/>
          <w:i/>
          <w:sz w:val="24"/>
          <w:szCs w:val="24"/>
        </w:rPr>
        <w:t>g</w:t>
      </w:r>
      <w:r w:rsidRPr="00AB1ECE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AB1ECE">
        <w:rPr>
          <w:rFonts w:ascii="Times New Roman" w:hAnsi="Times New Roman" w:cs="Times New Roman"/>
          <w:sz w:val="24"/>
          <w:szCs w:val="24"/>
        </w:rPr>
        <w:t>), which was also allowed to vary between sexes (Sex), among species (Species), between latent two-class mixtures (π), or was constant (~1). We allowed the spatial scale of detection (σ) to vary by sex, species, π, or to be constant. Density was modeled as a homogeneous (~1) or inhomogeneous Poisson point process, the latter of which allowed the spatial distribution of animal activity centers to vary with concentrations of manganese (Mn), mercury (Hg), PCBs, or TEQs in soils</w:t>
      </w:r>
    </w:p>
    <w:p w14:paraId="78E86C2C" w14:textId="77777777" w:rsidR="00251BCB" w:rsidRPr="00AB1ECE" w:rsidRDefault="00251BCB" w:rsidP="00554B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630"/>
        <w:gridCol w:w="876"/>
        <w:gridCol w:w="919"/>
        <w:gridCol w:w="828"/>
        <w:gridCol w:w="1037"/>
      </w:tblGrid>
      <w:tr w:rsidR="00554B78" w:rsidRPr="00AB1ECE" w14:paraId="13BC0F23" w14:textId="77777777" w:rsidTr="00251BCB">
        <w:trPr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2E99FB82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4527E25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B1E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BBE3C10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</w:t>
            </w:r>
            <w:r w:rsidRPr="00AB1E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C131DD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∆AIC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</w:t>
            </w:r>
            <w:r w:rsidRPr="00AB1E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46D57E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r w:rsidRPr="00AB1E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1D2816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logLik</w:t>
            </w:r>
            <w:r w:rsidRPr="00AB1E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554B78" w:rsidRPr="00AB1ECE" w14:paraId="366813D3" w14:textId="77777777" w:rsidTr="00251BCB">
        <w:trPr>
          <w:jc w:val="center"/>
        </w:trPr>
        <w:tc>
          <w:tcPr>
            <w:tcW w:w="4500" w:type="dxa"/>
            <w:tcBorders>
              <w:top w:val="single" w:sz="4" w:space="0" w:color="auto"/>
            </w:tcBorders>
          </w:tcPr>
          <w:p w14:paraId="309D71B4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π) σ(~π) Φ(~1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31FE4E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99C4117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60.53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A79CF6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E172153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86644BE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18.99</w:t>
            </w:r>
          </w:p>
        </w:tc>
      </w:tr>
      <w:tr w:rsidR="00554B78" w:rsidRPr="00AB1ECE" w14:paraId="77AECC3B" w14:textId="77777777" w:rsidTr="00251BCB">
        <w:trPr>
          <w:jc w:val="center"/>
        </w:trPr>
        <w:tc>
          <w:tcPr>
            <w:tcW w:w="4500" w:type="dxa"/>
          </w:tcPr>
          <w:p w14:paraId="51CD6795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π) Φ(~1)</w:t>
            </w:r>
          </w:p>
        </w:tc>
        <w:tc>
          <w:tcPr>
            <w:tcW w:w="630" w:type="dxa"/>
          </w:tcPr>
          <w:p w14:paraId="500BA87A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6A4B38FE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64.19</w:t>
            </w:r>
          </w:p>
        </w:tc>
        <w:tc>
          <w:tcPr>
            <w:tcW w:w="919" w:type="dxa"/>
          </w:tcPr>
          <w:p w14:paraId="62D65EF5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828" w:type="dxa"/>
          </w:tcPr>
          <w:p w14:paraId="5505D26A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7" w:type="dxa"/>
          </w:tcPr>
          <w:p w14:paraId="5B661E8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22.66</w:t>
            </w:r>
          </w:p>
        </w:tc>
      </w:tr>
      <w:tr w:rsidR="00554B78" w:rsidRPr="00AB1ECE" w14:paraId="25FD34FD" w14:textId="77777777" w:rsidTr="00251BCB">
        <w:trPr>
          <w:jc w:val="center"/>
        </w:trPr>
        <w:tc>
          <w:tcPr>
            <w:tcW w:w="4500" w:type="dxa"/>
          </w:tcPr>
          <w:p w14:paraId="07DDD871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PCB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π) σ(~π) Φ(~1)</w:t>
            </w:r>
          </w:p>
        </w:tc>
        <w:tc>
          <w:tcPr>
            <w:tcW w:w="630" w:type="dxa"/>
          </w:tcPr>
          <w:p w14:paraId="64C514D4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14:paraId="77BD088A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64.36</w:t>
            </w:r>
          </w:p>
        </w:tc>
        <w:tc>
          <w:tcPr>
            <w:tcW w:w="919" w:type="dxa"/>
          </w:tcPr>
          <w:p w14:paraId="29FD9C2E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828" w:type="dxa"/>
          </w:tcPr>
          <w:p w14:paraId="015D68E8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7" w:type="dxa"/>
          </w:tcPr>
          <w:p w14:paraId="778E37B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18.89</w:t>
            </w:r>
          </w:p>
        </w:tc>
      </w:tr>
      <w:tr w:rsidR="00554B78" w:rsidRPr="00AB1ECE" w14:paraId="0007ACCA" w14:textId="77777777" w:rsidTr="00251BCB">
        <w:trPr>
          <w:jc w:val="center"/>
        </w:trPr>
        <w:tc>
          <w:tcPr>
            <w:tcW w:w="4500" w:type="dxa"/>
          </w:tcPr>
          <w:p w14:paraId="7DE69F81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Mn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π) σ(~π) Φ(~1)</w:t>
            </w:r>
          </w:p>
        </w:tc>
        <w:tc>
          <w:tcPr>
            <w:tcW w:w="630" w:type="dxa"/>
          </w:tcPr>
          <w:p w14:paraId="138210A7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14:paraId="7FC582A6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64.48</w:t>
            </w:r>
          </w:p>
        </w:tc>
        <w:tc>
          <w:tcPr>
            <w:tcW w:w="919" w:type="dxa"/>
          </w:tcPr>
          <w:p w14:paraId="57320C0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828" w:type="dxa"/>
          </w:tcPr>
          <w:p w14:paraId="3604F80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37" w:type="dxa"/>
          </w:tcPr>
          <w:p w14:paraId="77AB41C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18.95</w:t>
            </w:r>
          </w:p>
        </w:tc>
      </w:tr>
      <w:tr w:rsidR="00554B78" w:rsidRPr="00AB1ECE" w14:paraId="45FBCC1B" w14:textId="77777777" w:rsidTr="00251BCB">
        <w:trPr>
          <w:jc w:val="center"/>
        </w:trPr>
        <w:tc>
          <w:tcPr>
            <w:tcW w:w="4500" w:type="dxa"/>
          </w:tcPr>
          <w:p w14:paraId="417C8318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Hg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π) σ(~π) Φ(~1)</w:t>
            </w:r>
          </w:p>
        </w:tc>
        <w:tc>
          <w:tcPr>
            <w:tcW w:w="630" w:type="dxa"/>
          </w:tcPr>
          <w:p w14:paraId="60BE1506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14:paraId="77395E78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64.50</w:t>
            </w:r>
          </w:p>
        </w:tc>
        <w:tc>
          <w:tcPr>
            <w:tcW w:w="919" w:type="dxa"/>
          </w:tcPr>
          <w:p w14:paraId="6EEA12E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28" w:type="dxa"/>
          </w:tcPr>
          <w:p w14:paraId="24E35A85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37" w:type="dxa"/>
          </w:tcPr>
          <w:p w14:paraId="411461E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18.96</w:t>
            </w:r>
          </w:p>
        </w:tc>
      </w:tr>
      <w:tr w:rsidR="00554B78" w:rsidRPr="00AB1ECE" w14:paraId="209ED14A" w14:textId="77777777" w:rsidTr="00251BCB">
        <w:trPr>
          <w:jc w:val="center"/>
        </w:trPr>
        <w:tc>
          <w:tcPr>
            <w:tcW w:w="4500" w:type="dxa"/>
          </w:tcPr>
          <w:p w14:paraId="67D1F9B4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TEQ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π) σ(~π) Φ(~1)</w:t>
            </w:r>
          </w:p>
        </w:tc>
        <w:tc>
          <w:tcPr>
            <w:tcW w:w="630" w:type="dxa"/>
          </w:tcPr>
          <w:p w14:paraId="7D655CAF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14:paraId="34A18DC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64.52</w:t>
            </w:r>
          </w:p>
        </w:tc>
        <w:tc>
          <w:tcPr>
            <w:tcW w:w="919" w:type="dxa"/>
          </w:tcPr>
          <w:p w14:paraId="34C9BE6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28" w:type="dxa"/>
          </w:tcPr>
          <w:p w14:paraId="3A9B23F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37" w:type="dxa"/>
          </w:tcPr>
          <w:p w14:paraId="6CC0197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18.97</w:t>
            </w:r>
          </w:p>
        </w:tc>
      </w:tr>
      <w:tr w:rsidR="00554B78" w:rsidRPr="00AB1ECE" w14:paraId="2067B177" w14:textId="77777777" w:rsidTr="00251BCB">
        <w:trPr>
          <w:jc w:val="center"/>
        </w:trPr>
        <w:tc>
          <w:tcPr>
            <w:tcW w:w="4500" w:type="dxa"/>
          </w:tcPr>
          <w:p w14:paraId="07CFC78C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π) σ(~1) Φ(~1)</w:t>
            </w:r>
          </w:p>
        </w:tc>
        <w:tc>
          <w:tcPr>
            <w:tcW w:w="630" w:type="dxa"/>
          </w:tcPr>
          <w:p w14:paraId="4926FA2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7757C87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0.14</w:t>
            </w:r>
          </w:p>
        </w:tc>
        <w:tc>
          <w:tcPr>
            <w:tcW w:w="919" w:type="dxa"/>
          </w:tcPr>
          <w:p w14:paraId="7DB35C3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828" w:type="dxa"/>
          </w:tcPr>
          <w:p w14:paraId="64E4BC8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3620B90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25.63</w:t>
            </w:r>
          </w:p>
        </w:tc>
      </w:tr>
      <w:tr w:rsidR="00554B78" w:rsidRPr="00AB1ECE" w14:paraId="5F0B7B33" w14:textId="77777777" w:rsidTr="00251BCB">
        <w:trPr>
          <w:jc w:val="center"/>
        </w:trPr>
        <w:tc>
          <w:tcPr>
            <w:tcW w:w="4500" w:type="dxa"/>
          </w:tcPr>
          <w:p w14:paraId="450FED3C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1) Φ(~1)</w:t>
            </w:r>
          </w:p>
        </w:tc>
        <w:tc>
          <w:tcPr>
            <w:tcW w:w="630" w:type="dxa"/>
          </w:tcPr>
          <w:p w14:paraId="0F0CE9D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</w:tcPr>
          <w:p w14:paraId="7D72DAA7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0.86</w:t>
            </w:r>
          </w:p>
        </w:tc>
        <w:tc>
          <w:tcPr>
            <w:tcW w:w="919" w:type="dxa"/>
          </w:tcPr>
          <w:p w14:paraId="3A3B2FCE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828" w:type="dxa"/>
          </w:tcPr>
          <w:p w14:paraId="0BA5C47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716F89EF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29.23</w:t>
            </w:r>
          </w:p>
        </w:tc>
      </w:tr>
      <w:tr w:rsidR="00554B78" w:rsidRPr="00AB1ECE" w14:paraId="5ED892A9" w14:textId="77777777" w:rsidTr="00251BCB">
        <w:trPr>
          <w:jc w:val="center"/>
        </w:trPr>
        <w:tc>
          <w:tcPr>
            <w:tcW w:w="4500" w:type="dxa"/>
          </w:tcPr>
          <w:p w14:paraId="56824A96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PCB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1) Φ(~1)</w:t>
            </w:r>
          </w:p>
        </w:tc>
        <w:tc>
          <w:tcPr>
            <w:tcW w:w="630" w:type="dxa"/>
          </w:tcPr>
          <w:p w14:paraId="5F744E6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</w:tcPr>
          <w:p w14:paraId="0BEFE30A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3.73</w:t>
            </w:r>
          </w:p>
        </w:tc>
        <w:tc>
          <w:tcPr>
            <w:tcW w:w="919" w:type="dxa"/>
          </w:tcPr>
          <w:p w14:paraId="0CE5BD85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828" w:type="dxa"/>
          </w:tcPr>
          <w:p w14:paraId="64A4445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0CDEEA8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29.11</w:t>
            </w:r>
          </w:p>
        </w:tc>
      </w:tr>
      <w:tr w:rsidR="00554B78" w:rsidRPr="00AB1ECE" w14:paraId="54E1B0FC" w14:textId="77777777" w:rsidTr="00251BCB">
        <w:trPr>
          <w:jc w:val="center"/>
        </w:trPr>
        <w:tc>
          <w:tcPr>
            <w:tcW w:w="4500" w:type="dxa"/>
          </w:tcPr>
          <w:p w14:paraId="357F5821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Mn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1) Φ(~1)</w:t>
            </w:r>
          </w:p>
        </w:tc>
        <w:tc>
          <w:tcPr>
            <w:tcW w:w="630" w:type="dxa"/>
          </w:tcPr>
          <w:p w14:paraId="7164B1B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</w:tcPr>
          <w:p w14:paraId="3F01CCF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3.80</w:t>
            </w:r>
          </w:p>
        </w:tc>
        <w:tc>
          <w:tcPr>
            <w:tcW w:w="919" w:type="dxa"/>
          </w:tcPr>
          <w:p w14:paraId="4321B8C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828" w:type="dxa"/>
          </w:tcPr>
          <w:p w14:paraId="7FBADDA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3ED6E37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29.15</w:t>
            </w:r>
          </w:p>
        </w:tc>
      </w:tr>
      <w:tr w:rsidR="00554B78" w:rsidRPr="00AB1ECE" w14:paraId="34DEBD6A" w14:textId="77777777" w:rsidTr="00251BCB">
        <w:trPr>
          <w:jc w:val="center"/>
        </w:trPr>
        <w:tc>
          <w:tcPr>
            <w:tcW w:w="4500" w:type="dxa"/>
          </w:tcPr>
          <w:p w14:paraId="714FA270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TEQ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1) Φ(~1)</w:t>
            </w:r>
          </w:p>
        </w:tc>
        <w:tc>
          <w:tcPr>
            <w:tcW w:w="630" w:type="dxa"/>
          </w:tcPr>
          <w:p w14:paraId="17179C4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</w:tcPr>
          <w:p w14:paraId="7FD3E1F4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3.89</w:t>
            </w:r>
          </w:p>
        </w:tc>
        <w:tc>
          <w:tcPr>
            <w:tcW w:w="919" w:type="dxa"/>
          </w:tcPr>
          <w:p w14:paraId="7E903F6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828" w:type="dxa"/>
          </w:tcPr>
          <w:p w14:paraId="7EDC623F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67B20E6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29.19</w:t>
            </w:r>
          </w:p>
        </w:tc>
      </w:tr>
      <w:tr w:rsidR="00554B78" w:rsidRPr="00AB1ECE" w14:paraId="7D6B11BB" w14:textId="77777777" w:rsidTr="00251BCB">
        <w:trPr>
          <w:jc w:val="center"/>
        </w:trPr>
        <w:tc>
          <w:tcPr>
            <w:tcW w:w="4500" w:type="dxa"/>
          </w:tcPr>
          <w:p w14:paraId="60154FFE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Hg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1) Φ(~1)</w:t>
            </w:r>
          </w:p>
        </w:tc>
        <w:tc>
          <w:tcPr>
            <w:tcW w:w="630" w:type="dxa"/>
          </w:tcPr>
          <w:p w14:paraId="2CAA9DD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</w:tcPr>
          <w:p w14:paraId="2876F1EA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3.92</w:t>
            </w:r>
          </w:p>
        </w:tc>
        <w:tc>
          <w:tcPr>
            <w:tcW w:w="919" w:type="dxa"/>
          </w:tcPr>
          <w:p w14:paraId="762B748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828" w:type="dxa"/>
          </w:tcPr>
          <w:p w14:paraId="7C23173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693DA836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29.21</w:t>
            </w:r>
          </w:p>
        </w:tc>
      </w:tr>
      <w:tr w:rsidR="00554B78" w:rsidRPr="00AB1ECE" w14:paraId="2ED51FFA" w14:textId="77777777" w:rsidTr="00251BCB">
        <w:trPr>
          <w:jc w:val="center"/>
        </w:trPr>
        <w:tc>
          <w:tcPr>
            <w:tcW w:w="4500" w:type="dxa"/>
          </w:tcPr>
          <w:p w14:paraId="0F942547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1) σ(~1) Φ(~1)</w:t>
            </w:r>
          </w:p>
        </w:tc>
        <w:tc>
          <w:tcPr>
            <w:tcW w:w="630" w:type="dxa"/>
          </w:tcPr>
          <w:p w14:paraId="4166CF76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</w:tcPr>
          <w:p w14:paraId="2031C453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7.85</w:t>
            </w:r>
          </w:p>
        </w:tc>
        <w:tc>
          <w:tcPr>
            <w:tcW w:w="919" w:type="dxa"/>
          </w:tcPr>
          <w:p w14:paraId="3045718E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828" w:type="dxa"/>
          </w:tcPr>
          <w:p w14:paraId="7322206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7F425573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34.16</w:t>
            </w:r>
          </w:p>
        </w:tc>
      </w:tr>
      <w:tr w:rsidR="00554B78" w:rsidRPr="00AB1ECE" w14:paraId="5B64C839" w14:textId="77777777" w:rsidTr="00251BCB">
        <w:trPr>
          <w:jc w:val="center"/>
        </w:trPr>
        <w:tc>
          <w:tcPr>
            <w:tcW w:w="4500" w:type="dxa"/>
          </w:tcPr>
          <w:p w14:paraId="413895C2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1) σ(~1) (Isotropic)</w:t>
            </w:r>
          </w:p>
        </w:tc>
        <w:tc>
          <w:tcPr>
            <w:tcW w:w="630" w:type="dxa"/>
          </w:tcPr>
          <w:p w14:paraId="32D6087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</w:tcPr>
          <w:p w14:paraId="580ED68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79.97</w:t>
            </w:r>
          </w:p>
        </w:tc>
        <w:tc>
          <w:tcPr>
            <w:tcW w:w="919" w:type="dxa"/>
          </w:tcPr>
          <w:p w14:paraId="4C47EB94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19.44</w:t>
            </w:r>
          </w:p>
        </w:tc>
        <w:tc>
          <w:tcPr>
            <w:tcW w:w="828" w:type="dxa"/>
          </w:tcPr>
          <w:p w14:paraId="7E256900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7C3A15D7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35.54</w:t>
            </w:r>
          </w:p>
        </w:tc>
      </w:tr>
      <w:tr w:rsidR="00554B78" w:rsidRPr="00AB1ECE" w14:paraId="26551C02" w14:textId="77777777" w:rsidTr="00251BCB">
        <w:trPr>
          <w:jc w:val="center"/>
        </w:trPr>
        <w:tc>
          <w:tcPr>
            <w:tcW w:w="4500" w:type="dxa"/>
          </w:tcPr>
          <w:p w14:paraId="44621AEF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Sex) σ(~1) Φ(~1)</w:t>
            </w:r>
          </w:p>
        </w:tc>
        <w:tc>
          <w:tcPr>
            <w:tcW w:w="630" w:type="dxa"/>
          </w:tcPr>
          <w:p w14:paraId="02B00FB4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37572DCE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16.35</w:t>
            </w:r>
          </w:p>
        </w:tc>
        <w:tc>
          <w:tcPr>
            <w:tcW w:w="919" w:type="dxa"/>
          </w:tcPr>
          <w:p w14:paraId="26850145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55.82</w:t>
            </w:r>
          </w:p>
        </w:tc>
        <w:tc>
          <w:tcPr>
            <w:tcW w:w="828" w:type="dxa"/>
          </w:tcPr>
          <w:p w14:paraId="578E7ED8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10A508F3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48.74</w:t>
            </w:r>
          </w:p>
        </w:tc>
      </w:tr>
      <w:tr w:rsidR="00554B78" w:rsidRPr="00AB1ECE" w14:paraId="1A5FEA68" w14:textId="77777777" w:rsidTr="00251BCB">
        <w:trPr>
          <w:jc w:val="center"/>
        </w:trPr>
        <w:tc>
          <w:tcPr>
            <w:tcW w:w="4500" w:type="dxa"/>
          </w:tcPr>
          <w:p w14:paraId="2A204861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Sex) Φ(~1)</w:t>
            </w:r>
          </w:p>
        </w:tc>
        <w:tc>
          <w:tcPr>
            <w:tcW w:w="630" w:type="dxa"/>
          </w:tcPr>
          <w:p w14:paraId="338567F0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1FF12C98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16.81</w:t>
            </w:r>
          </w:p>
        </w:tc>
        <w:tc>
          <w:tcPr>
            <w:tcW w:w="919" w:type="dxa"/>
          </w:tcPr>
          <w:p w14:paraId="024884D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56.28</w:t>
            </w:r>
          </w:p>
        </w:tc>
        <w:tc>
          <w:tcPr>
            <w:tcW w:w="828" w:type="dxa"/>
          </w:tcPr>
          <w:p w14:paraId="331DA3E5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132555F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48.97</w:t>
            </w:r>
          </w:p>
        </w:tc>
      </w:tr>
      <w:tr w:rsidR="00554B78" w:rsidRPr="00AB1ECE" w14:paraId="4EADB423" w14:textId="77777777" w:rsidTr="00251BCB">
        <w:trPr>
          <w:jc w:val="center"/>
        </w:trPr>
        <w:tc>
          <w:tcPr>
            <w:tcW w:w="4500" w:type="dxa"/>
          </w:tcPr>
          <w:p w14:paraId="6CB04D0E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Sex) σ(~Sex) Φ(~1)</w:t>
            </w:r>
          </w:p>
        </w:tc>
        <w:tc>
          <w:tcPr>
            <w:tcW w:w="630" w:type="dxa"/>
          </w:tcPr>
          <w:p w14:paraId="4288F18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1AA74B3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19.62</w:t>
            </w:r>
          </w:p>
        </w:tc>
        <w:tc>
          <w:tcPr>
            <w:tcW w:w="919" w:type="dxa"/>
          </w:tcPr>
          <w:p w14:paraId="1EFD8880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59.09</w:t>
            </w:r>
          </w:p>
        </w:tc>
        <w:tc>
          <w:tcPr>
            <w:tcW w:w="828" w:type="dxa"/>
          </w:tcPr>
          <w:p w14:paraId="7F6A5237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2CE0FF45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48.53</w:t>
            </w:r>
          </w:p>
        </w:tc>
      </w:tr>
      <w:tr w:rsidR="00554B78" w:rsidRPr="00AB1ECE" w14:paraId="468DFE9E" w14:textId="77777777" w:rsidTr="00251BCB">
        <w:trPr>
          <w:jc w:val="center"/>
        </w:trPr>
        <w:tc>
          <w:tcPr>
            <w:tcW w:w="4500" w:type="dxa"/>
          </w:tcPr>
          <w:p w14:paraId="78E473C9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) σ(~Species) Φ(~1)</w:t>
            </w:r>
          </w:p>
        </w:tc>
        <w:tc>
          <w:tcPr>
            <w:tcW w:w="630" w:type="dxa"/>
          </w:tcPr>
          <w:p w14:paraId="6F3AD463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3EF2C93C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35.80</w:t>
            </w:r>
          </w:p>
        </w:tc>
        <w:tc>
          <w:tcPr>
            <w:tcW w:w="919" w:type="dxa"/>
          </w:tcPr>
          <w:p w14:paraId="031ED299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5.27</w:t>
            </w:r>
          </w:p>
        </w:tc>
        <w:tc>
          <w:tcPr>
            <w:tcW w:w="828" w:type="dxa"/>
          </w:tcPr>
          <w:p w14:paraId="5081FC37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25B5B282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58.46</w:t>
            </w:r>
          </w:p>
        </w:tc>
      </w:tr>
      <w:tr w:rsidR="00554B78" w:rsidRPr="00AB1ECE" w14:paraId="746E4B55" w14:textId="77777777" w:rsidTr="00251BCB">
        <w:trPr>
          <w:jc w:val="center"/>
        </w:trPr>
        <w:tc>
          <w:tcPr>
            <w:tcW w:w="4500" w:type="dxa"/>
          </w:tcPr>
          <w:p w14:paraId="506DC19F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Species) σ(~Species) Φ(~1)</w:t>
            </w:r>
          </w:p>
        </w:tc>
        <w:tc>
          <w:tcPr>
            <w:tcW w:w="630" w:type="dxa"/>
          </w:tcPr>
          <w:p w14:paraId="1DA9E2E1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14:paraId="19719DB8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39.74</w:t>
            </w:r>
          </w:p>
        </w:tc>
        <w:tc>
          <w:tcPr>
            <w:tcW w:w="919" w:type="dxa"/>
          </w:tcPr>
          <w:p w14:paraId="36BC565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9.21</w:t>
            </w:r>
          </w:p>
        </w:tc>
        <w:tc>
          <w:tcPr>
            <w:tcW w:w="828" w:type="dxa"/>
          </w:tcPr>
          <w:p w14:paraId="724A024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1C473FF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56.58</w:t>
            </w:r>
          </w:p>
        </w:tc>
      </w:tr>
      <w:tr w:rsidR="00554B78" w:rsidRPr="00AB1ECE" w14:paraId="06918ACA" w14:textId="77777777" w:rsidTr="00251BCB">
        <w:trPr>
          <w:jc w:val="center"/>
        </w:trPr>
        <w:tc>
          <w:tcPr>
            <w:tcW w:w="4500" w:type="dxa"/>
          </w:tcPr>
          <w:p w14:paraId="464D0333" w14:textId="77777777" w:rsidR="00554B78" w:rsidRPr="00AB1ECE" w:rsidRDefault="00554B78" w:rsidP="00554B7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 xml:space="preserve">(~1) 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B1EC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(~bk + Species) σ(~1) Φ(~1)</w:t>
            </w:r>
          </w:p>
        </w:tc>
        <w:tc>
          <w:tcPr>
            <w:tcW w:w="630" w:type="dxa"/>
          </w:tcPr>
          <w:p w14:paraId="1380972B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</w:tcPr>
          <w:p w14:paraId="473405B7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945.41</w:t>
            </w:r>
          </w:p>
        </w:tc>
        <w:tc>
          <w:tcPr>
            <w:tcW w:w="919" w:type="dxa"/>
          </w:tcPr>
          <w:p w14:paraId="31CC270E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84.89</w:t>
            </w:r>
          </w:p>
        </w:tc>
        <w:tc>
          <w:tcPr>
            <w:tcW w:w="828" w:type="dxa"/>
          </w:tcPr>
          <w:p w14:paraId="00031B4F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</w:tcPr>
          <w:p w14:paraId="123B434D" w14:textId="77777777" w:rsidR="00554B78" w:rsidRPr="00AB1ECE" w:rsidRDefault="00554B78" w:rsidP="00554B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ECE">
              <w:rPr>
                <w:rFonts w:ascii="Times New Roman" w:hAnsi="Times New Roman" w:cs="Times New Roman"/>
                <w:sz w:val="24"/>
                <w:szCs w:val="24"/>
              </w:rPr>
              <w:t>–463.27</w:t>
            </w:r>
          </w:p>
        </w:tc>
      </w:tr>
    </w:tbl>
    <w:p w14:paraId="18860FF6" w14:textId="77777777" w:rsidR="00554B78" w:rsidRPr="00AB1ECE" w:rsidRDefault="00554B78" w:rsidP="00554B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1EC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B1ECE">
        <w:rPr>
          <w:rFonts w:ascii="Times New Roman" w:hAnsi="Times New Roman" w:cs="Times New Roman"/>
          <w:sz w:val="24"/>
          <w:szCs w:val="24"/>
        </w:rPr>
        <w:t xml:space="preserve"> Number of model parameters.</w:t>
      </w:r>
    </w:p>
    <w:p w14:paraId="6A1EFE69" w14:textId="77777777" w:rsidR="00554B78" w:rsidRPr="00AB1ECE" w:rsidRDefault="00554B78" w:rsidP="00554B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1EC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1ECE">
        <w:rPr>
          <w:rFonts w:ascii="Times New Roman" w:hAnsi="Times New Roman" w:cs="Times New Roman"/>
          <w:sz w:val="24"/>
          <w:szCs w:val="24"/>
        </w:rPr>
        <w:t xml:space="preserve"> Akaike’s Information Criterion corrected for small sample size.</w:t>
      </w:r>
    </w:p>
    <w:p w14:paraId="4212E084" w14:textId="77777777" w:rsidR="00554B78" w:rsidRPr="00AB1ECE" w:rsidRDefault="00554B78" w:rsidP="00554B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1EC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1ECE">
        <w:rPr>
          <w:rFonts w:ascii="Times New Roman" w:hAnsi="Times New Roman" w:cs="Times New Roman"/>
          <w:sz w:val="24"/>
          <w:szCs w:val="24"/>
        </w:rPr>
        <w:t xml:space="preserve"> Relative difference between AIC</w:t>
      </w:r>
      <w:r w:rsidRPr="00AB1ECE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Pr="00AB1ECE">
        <w:rPr>
          <w:rFonts w:ascii="Times New Roman" w:hAnsi="Times New Roman" w:cs="Times New Roman"/>
          <w:sz w:val="24"/>
          <w:szCs w:val="24"/>
        </w:rPr>
        <w:t xml:space="preserve"> of model and the highest ranked model.</w:t>
      </w:r>
    </w:p>
    <w:p w14:paraId="693C0C5B" w14:textId="77777777" w:rsidR="00554B78" w:rsidRPr="00AB1ECE" w:rsidRDefault="00554B78" w:rsidP="00554B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1EC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B1ECE">
        <w:rPr>
          <w:rFonts w:ascii="Times New Roman" w:hAnsi="Times New Roman" w:cs="Times New Roman"/>
          <w:sz w:val="24"/>
          <w:szCs w:val="24"/>
        </w:rPr>
        <w:t xml:space="preserve"> Model weight.</w:t>
      </w:r>
    </w:p>
    <w:p w14:paraId="190CB9C1" w14:textId="078ADB02" w:rsidR="003C1EFF" w:rsidRPr="00AB1ECE" w:rsidRDefault="00554B78" w:rsidP="00554B78">
      <w:pPr>
        <w:rPr>
          <w:rFonts w:ascii="Times New Roman" w:hAnsi="Times New Roman" w:cs="Times New Roman"/>
          <w:sz w:val="24"/>
          <w:szCs w:val="24"/>
        </w:rPr>
      </w:pPr>
      <w:r w:rsidRPr="00AB1EC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e</w:t>
      </w:r>
      <w:r w:rsidRPr="00AB1ECE">
        <w:rPr>
          <w:rFonts w:ascii="Times New Roman" w:hAnsi="Times New Roman" w:cs="Times New Roman"/>
          <w:sz w:val="24"/>
          <w:szCs w:val="24"/>
        </w:rPr>
        <w:t xml:space="preserve"> log-likelihood</w:t>
      </w:r>
      <w:r w:rsidR="00251BCB" w:rsidRPr="00AB1ECE">
        <w:rPr>
          <w:rFonts w:ascii="Times New Roman" w:hAnsi="Times New Roman" w:cs="Times New Roman"/>
          <w:sz w:val="24"/>
          <w:szCs w:val="24"/>
        </w:rPr>
        <w:t xml:space="preserve"> of model</w:t>
      </w:r>
      <w:r w:rsidRPr="00AB1ECE">
        <w:rPr>
          <w:rFonts w:ascii="Times New Roman" w:hAnsi="Times New Roman" w:cs="Times New Roman"/>
          <w:sz w:val="24"/>
          <w:szCs w:val="24"/>
        </w:rPr>
        <w:t>.</w:t>
      </w:r>
    </w:p>
    <w:p w14:paraId="35FE92F9" w14:textId="77777777" w:rsidR="00554B78" w:rsidRPr="00AB1ECE" w:rsidRDefault="00554B78" w:rsidP="00702DCA">
      <w:pPr>
        <w:rPr>
          <w:rFonts w:ascii="Times New Roman" w:hAnsi="Times New Roman" w:cs="Times New Roman"/>
          <w:sz w:val="24"/>
          <w:szCs w:val="24"/>
        </w:rPr>
        <w:sectPr w:rsidR="00554B78" w:rsidRPr="00AB1E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5F0FC5" w14:textId="2462D17E" w:rsidR="00554B78" w:rsidRPr="00AB1ECE" w:rsidRDefault="00554B78" w:rsidP="00554B78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  <w:r w:rsidRPr="00B64D5F">
        <w:rPr>
          <w:rFonts w:ascii="Times New Roman" w:hAnsi="Times New Roman"/>
          <w:b/>
          <w:sz w:val="24"/>
          <w:szCs w:val="24"/>
        </w:rPr>
        <w:lastRenderedPageBreak/>
        <w:t>Fig</w:t>
      </w:r>
      <w:r w:rsidR="00AC167B" w:rsidRPr="00B64D5F">
        <w:rPr>
          <w:rFonts w:ascii="Times New Roman" w:hAnsi="Times New Roman"/>
          <w:b/>
          <w:sz w:val="24"/>
          <w:szCs w:val="24"/>
        </w:rPr>
        <w:t>.</w:t>
      </w:r>
      <w:r w:rsidRPr="00B64D5F">
        <w:rPr>
          <w:rFonts w:ascii="Times New Roman" w:hAnsi="Times New Roman"/>
          <w:b/>
          <w:sz w:val="24"/>
          <w:szCs w:val="24"/>
        </w:rPr>
        <w:t xml:space="preserve"> B1</w:t>
      </w:r>
      <w:r w:rsidRPr="00AB1ECE">
        <w:rPr>
          <w:rFonts w:ascii="Times New Roman" w:hAnsi="Times New Roman"/>
          <w:sz w:val="24"/>
          <w:szCs w:val="24"/>
        </w:rPr>
        <w:t xml:space="preserve"> Two-dimensional detection probabilities as functions of distance away from the activity center of an individual (●). Based on parameter estimates from the most parsimonious spatial capture-recapture model with an anisotropic half-normal detection function, and latent two-class finite mixtures modeled on the probability of detection at the activity center and the spatial scale of detection</w:t>
      </w:r>
    </w:p>
    <w:p w14:paraId="52051D6F" w14:textId="6465F1EA" w:rsidR="00EE5B80" w:rsidRPr="00AB1ECE" w:rsidRDefault="00EE5B80" w:rsidP="00702DCA">
      <w:pPr>
        <w:rPr>
          <w:rFonts w:ascii="Times New Roman" w:hAnsi="Times New Roman" w:cs="Times New Roman"/>
          <w:sz w:val="24"/>
          <w:szCs w:val="24"/>
        </w:rPr>
      </w:pPr>
    </w:p>
    <w:p w14:paraId="216BEEE5" w14:textId="1DBF93D3" w:rsidR="00554B78" w:rsidRPr="00AB1ECE" w:rsidRDefault="00554B78" w:rsidP="00702DCA">
      <w:pPr>
        <w:rPr>
          <w:rFonts w:ascii="Times New Roman" w:hAnsi="Times New Roman" w:cs="Times New Roman"/>
          <w:sz w:val="24"/>
          <w:szCs w:val="24"/>
        </w:rPr>
      </w:pPr>
      <w:r w:rsidRPr="00AB1E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96CD82" wp14:editId="7A08D865">
            <wp:extent cx="5943600" cy="2656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71546" w14:textId="77777777" w:rsidR="00EE5B80" w:rsidRPr="00AB1ECE" w:rsidRDefault="00EE5B80" w:rsidP="00702DCA">
      <w:pPr>
        <w:rPr>
          <w:rFonts w:ascii="Times New Roman" w:hAnsi="Times New Roman" w:cs="Times New Roman"/>
          <w:sz w:val="24"/>
          <w:szCs w:val="24"/>
        </w:rPr>
      </w:pPr>
    </w:p>
    <w:p w14:paraId="689F12A6" w14:textId="1EBB23AA" w:rsidR="00503F95" w:rsidRPr="00AB1ECE" w:rsidRDefault="00503F95" w:rsidP="00DC480C">
      <w:pPr>
        <w:rPr>
          <w:rFonts w:ascii="Times New Roman" w:hAnsi="Times New Roman" w:cs="Times New Roman"/>
          <w:sz w:val="24"/>
          <w:szCs w:val="24"/>
        </w:rPr>
      </w:pPr>
    </w:p>
    <w:sectPr w:rsidR="00503F95" w:rsidRPr="00AB1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A18E5" w14:textId="77777777" w:rsidR="00A0207D" w:rsidRDefault="00A0207D" w:rsidP="00554B78">
      <w:pPr>
        <w:spacing w:after="0" w:line="240" w:lineRule="auto"/>
      </w:pPr>
      <w:r>
        <w:separator/>
      </w:r>
    </w:p>
  </w:endnote>
  <w:endnote w:type="continuationSeparator" w:id="0">
    <w:p w14:paraId="68B4257A" w14:textId="77777777" w:rsidR="00A0207D" w:rsidRDefault="00A0207D" w:rsidP="00554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08E40" w14:textId="77777777" w:rsidR="00A0207D" w:rsidRDefault="00A0207D" w:rsidP="00554B78">
      <w:pPr>
        <w:spacing w:after="0" w:line="240" w:lineRule="auto"/>
      </w:pPr>
      <w:r>
        <w:separator/>
      </w:r>
    </w:p>
  </w:footnote>
  <w:footnote w:type="continuationSeparator" w:id="0">
    <w:p w14:paraId="44864C62" w14:textId="77777777" w:rsidR="00A0207D" w:rsidRDefault="00A0207D" w:rsidP="00554B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F95"/>
    <w:rsid w:val="0001041B"/>
    <w:rsid w:val="00070A50"/>
    <w:rsid w:val="00120E8F"/>
    <w:rsid w:val="001C1159"/>
    <w:rsid w:val="001C7C5C"/>
    <w:rsid w:val="00251BCB"/>
    <w:rsid w:val="002E5711"/>
    <w:rsid w:val="0039408D"/>
    <w:rsid w:val="003C1EFF"/>
    <w:rsid w:val="003D5406"/>
    <w:rsid w:val="00455ABA"/>
    <w:rsid w:val="004E2302"/>
    <w:rsid w:val="00503F95"/>
    <w:rsid w:val="00542A64"/>
    <w:rsid w:val="00554B78"/>
    <w:rsid w:val="005E472A"/>
    <w:rsid w:val="006341AF"/>
    <w:rsid w:val="00700366"/>
    <w:rsid w:val="00702DCA"/>
    <w:rsid w:val="007800FA"/>
    <w:rsid w:val="007A6CED"/>
    <w:rsid w:val="007D097E"/>
    <w:rsid w:val="00801166"/>
    <w:rsid w:val="008C071F"/>
    <w:rsid w:val="009212EC"/>
    <w:rsid w:val="00937110"/>
    <w:rsid w:val="009A26AC"/>
    <w:rsid w:val="00A0207D"/>
    <w:rsid w:val="00A16134"/>
    <w:rsid w:val="00A92B5D"/>
    <w:rsid w:val="00AB1ECE"/>
    <w:rsid w:val="00AC167B"/>
    <w:rsid w:val="00B37634"/>
    <w:rsid w:val="00B64D5F"/>
    <w:rsid w:val="00BD3EBF"/>
    <w:rsid w:val="00C53BC1"/>
    <w:rsid w:val="00CE2355"/>
    <w:rsid w:val="00D26426"/>
    <w:rsid w:val="00D62D65"/>
    <w:rsid w:val="00D73DA9"/>
    <w:rsid w:val="00DC480C"/>
    <w:rsid w:val="00E06D85"/>
    <w:rsid w:val="00E47195"/>
    <w:rsid w:val="00ED6C1D"/>
    <w:rsid w:val="00EE5B80"/>
    <w:rsid w:val="00F6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08839"/>
  <w15:chartTrackingRefBased/>
  <w15:docId w15:val="{4EAA1796-B3B7-4812-9EBE-AE92227B9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03F95"/>
    <w:pPr>
      <w:spacing w:after="200" w:line="240" w:lineRule="auto"/>
    </w:pPr>
    <w:rPr>
      <w:rFonts w:ascii="Palatino Linotype" w:hAnsi="Palatino Linotyp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F95"/>
    <w:rPr>
      <w:rFonts w:ascii="Palatino Linotype" w:hAnsi="Palatino Linotype"/>
      <w:sz w:val="20"/>
      <w:szCs w:val="20"/>
    </w:rPr>
  </w:style>
  <w:style w:type="table" w:styleId="TableGrid">
    <w:name w:val="Table Grid"/>
    <w:basedOn w:val="TableNormal"/>
    <w:uiPriority w:val="59"/>
    <w:rsid w:val="0050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503F95"/>
    <w:pPr>
      <w:keepNext/>
      <w:spacing w:after="120" w:line="240" w:lineRule="auto"/>
      <w:jc w:val="center"/>
    </w:pPr>
    <w:rPr>
      <w:rFonts w:cs="Times New Roman"/>
      <w:b/>
      <w:sz w:val="24"/>
      <w:szCs w:val="24"/>
    </w:rPr>
  </w:style>
  <w:style w:type="paragraph" w:customStyle="1" w:styleId="TableCell">
    <w:name w:val="Table Cell"/>
    <w:basedOn w:val="Normal"/>
    <w:rsid w:val="00503F95"/>
    <w:pPr>
      <w:spacing w:before="40" w:after="40" w:line="240" w:lineRule="exact"/>
    </w:pPr>
    <w:rPr>
      <w:rFonts w:eastAsia="Times New Roman" w:cs="Times New Roman"/>
      <w:szCs w:val="24"/>
    </w:rPr>
  </w:style>
  <w:style w:type="paragraph" w:customStyle="1" w:styleId="TableColumnHead">
    <w:name w:val="Table Column Head"/>
    <w:basedOn w:val="TableCell"/>
    <w:rsid w:val="00503F95"/>
    <w:pPr>
      <w:keepNext/>
      <w:spacing w:before="60" w:after="60"/>
      <w:jc w:val="center"/>
    </w:pPr>
    <w:rPr>
      <w:rFonts w:ascii="Calibri" w:hAnsi="Calibri"/>
      <w:b/>
      <w:szCs w:val="22"/>
    </w:rPr>
  </w:style>
  <w:style w:type="paragraph" w:customStyle="1" w:styleId="Tablefootnote">
    <w:name w:val="Table footnote"/>
    <w:basedOn w:val="Normal"/>
    <w:rsid w:val="00503F95"/>
    <w:pPr>
      <w:spacing w:before="40" w:after="0" w:line="240" w:lineRule="auto"/>
      <w:ind w:left="115" w:hanging="115"/>
    </w:pPr>
    <w:rPr>
      <w:rFonts w:eastAsia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3F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9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02DCA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semiHidden/>
    <w:unhideWhenUsed/>
    <w:rsid w:val="00554B78"/>
    <w:pPr>
      <w:spacing w:after="120" w:line="260" w:lineRule="atLeast"/>
    </w:pPr>
    <w:rPr>
      <w:rFonts w:ascii="Palatino Linotype" w:hAnsi="Palatino Linotype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4B78"/>
    <w:rPr>
      <w:rFonts w:ascii="Palatino Linotype" w:hAnsi="Palatino Linotype"/>
      <w:sz w:val="24"/>
    </w:rPr>
  </w:style>
  <w:style w:type="paragraph" w:styleId="Header">
    <w:name w:val="header"/>
    <w:basedOn w:val="Normal"/>
    <w:link w:val="HeaderChar"/>
    <w:uiPriority w:val="99"/>
    <w:unhideWhenUsed/>
    <w:rsid w:val="00554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B78"/>
  </w:style>
  <w:style w:type="paragraph" w:styleId="Footer">
    <w:name w:val="footer"/>
    <w:basedOn w:val="Normal"/>
    <w:link w:val="FooterChar"/>
    <w:uiPriority w:val="99"/>
    <w:unhideWhenUsed/>
    <w:rsid w:val="00554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 DCS-CSD</Company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aukler</dc:creator>
  <cp:keywords/>
  <dc:description/>
  <cp:lastModifiedBy>Murphy, Sean M.</cp:lastModifiedBy>
  <cp:revision>12</cp:revision>
  <dcterms:created xsi:type="dcterms:W3CDTF">2019-05-15T20:41:00Z</dcterms:created>
  <dcterms:modified xsi:type="dcterms:W3CDTF">2020-08-03T23:23:00Z</dcterms:modified>
</cp:coreProperties>
</file>